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  <w:t>Supplemental Table S1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342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me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Pro-up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GATTGCATGCTCAATATTGCCTTGTTGGC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Pro-down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TCGACTGCGGCCCATGGTTTTTTTCAATTGTGGGAAGTTA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-up-Not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GATGGGCGGCCGCAATCCAACTAACACTTCCGATGTTAGAG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-down-Nsi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AGTCGACAACATCAATGCATCCAGTG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YFP-Not-Start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CCTGTGCGGCCGCATGGTGA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YFP-SKL-Not-Stop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TCACAGCGGCCGCATTACAGTTTACTTTCAATGTTTTTGCGCCCGCTCTTGTACAG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Pro-Seq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AACATTATAACG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FP3´-Seq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TGCTGGAGTTCGTG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CT1-5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TGTAAGGCCGGTT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CT1-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GGAAGATTGAGCAGCG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1-5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TCCGCTAATCCAA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1-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CTTCATCATTGGTCAA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1-1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TACCTTGGAACTTGGGATA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1-2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CGCTGCTAGGCGCGCCGTGAGATTGTACTGAGAGTGC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1-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ACGGCGCGCCTAGCAGCGGCAATTGTGGGAAGTTATCT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1-4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TCAGCGGCCGCATCCCTGCGTGCGCTTTTGAACCACGT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1-5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CAGGGATGCGGCCGCTGACCTGTGCGGTATTTCACACC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TA1-6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CGGTACAATGGACAACA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5´CTA1-Ctrl1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TGCATGAAGGAGAG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URA-Ctrl2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TGCTGGCCGCATCTT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3´CTA1-Ctrl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CTGCGTTGTTAA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URA-Ctrl4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TAGTCCTGTTGCTGCC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PEX3-1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TGCGTCTTCAACAGCGGTA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PEX3-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ACGGCGCGCCTAGCAGCGGCGCTGTGCCTATCACTAG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PEX3-4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TCAGCGGCCGCATCCCTGCAGAATGGGGATACATAGT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PEX3-6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GGGTTGAGAGACGTTGT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PEX3-Ctrl5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TGTCCAGGAACTGCCTGGC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PEX3-Ctrl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TTGCGATAAACTCGTGAA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gYap5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CTAGGCGGCCGCCCAGGAATGGCTGAGGTGGATAACG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gYap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ACGATGCATTTATTAAGACATGTGCTT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MIG1-5sac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CTACCATGGTGCCGCCACCAGTTGGAAATTGCAAG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MIG1-3nco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GAGTCCGCGGATGTCTGCATCAGCGAGTC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1-1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CGTGTCCGCGGTATGCG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1-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ACGGCGCGCCTAGCAGCGGTGTGTCAGCGCGATGGTAT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1-4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TCAGCGGCCGCATCCCTGCAATGAACTCTCGATACAGA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1-6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ATGATTTAATTAAAGAG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1-Ctrl5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CTCACACAACAACACA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1-Ctrl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CCGATGAACAATCTATG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7-1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CGTAACAAGCACATATAC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7-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ACGGCGCGCCTAGCAGCGGTGTATATGTGCTTGTTAC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7-4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GTCAGCGGCCGCATCCCTGCACACTGAGGCAGATCACTA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7-6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rStyle w:val="Featcds"/>
                <w:lang w:val="en-GB"/>
              </w:rPr>
              <w:t>GAAACCGTATTGATATCA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7-Ctrl5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CAAAGTATTCAATTGGG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lang w:val="en-GB"/>
              </w:rPr>
              <w:t>ATG17-Ctrl3</w:t>
            </w:r>
          </w:p>
        </w:tc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>
                <w:lang w:val="en-GB"/>
              </w:rPr>
            </w:pPr>
            <w:r>
              <w:rPr>
                <w:rStyle w:val="Featcds"/>
                <w:lang w:val="en-GB"/>
              </w:rPr>
              <w:t>GTGAGCTATCTGGAACAG</w:t>
            </w:r>
          </w:p>
        </w:tc>
      </w:tr>
    </w:tbl>
    <w:p>
      <w:pPr>
        <w:pStyle w:val="Normal"/>
        <w:spacing w:before="0" w:after="120"/>
        <w:ind w:hanging="0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134" w:gutter="0" w:header="0" w:top="1418" w:footer="709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20"/>
      <w:rPr>
        <w:rStyle w:val="PageNumber"/>
      </w:rPr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120"/>
      <w:ind w:firstLine="708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lineRule="auto" w:line="360"/>
      <w:ind w:hanging="0"/>
      <w:outlineLvl w:val="0"/>
    </w:pPr>
    <w:rPr>
      <w:rFonts w:ascii="Arial" w:hAnsi="Arial" w:cs="Arial"/>
      <w:b/>
      <w:sz w:val="22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240" w:after="60"/>
      <w:ind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0" w:leader="none"/>
      </w:tabs>
      <w:spacing w:before="240" w:after="60"/>
      <w:ind w:hanging="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8"/>
        <w:tab w:val="left" w:pos="0" w:leader="none"/>
        <w:tab w:val="left" w:pos="1120" w:leader="none"/>
      </w:tabs>
      <w:ind w:right="6" w:hanging="0"/>
      <w:outlineLvl w:val="6"/>
    </w:pPr>
    <w:rPr>
      <w:rFonts w:ascii="Arial" w:hAnsi="Arial" w:cs="Arial"/>
      <w:b/>
      <w:szCs w:val="20"/>
      <w:lang w:val="en-US"/>
    </w:rPr>
  </w:style>
  <w:style w:type="character" w:styleId="WW8Num3z0">
    <w:name w:val="WW8Num3z0"/>
    <w:qFormat/>
    <w:rPr>
      <w:rFonts w:cs="Arial"/>
    </w:rPr>
  </w:style>
  <w:style w:type="character" w:styleId="WW8Num4z0">
    <w:name w:val="WW8Num4z0"/>
    <w:qFormat/>
    <w:rPr>
      <w:rFonts w:cs="Arial"/>
    </w:rPr>
  </w:style>
  <w:style w:type="character" w:styleId="WW8Num5z0">
    <w:name w:val="WW8Num5z0"/>
    <w:qFormat/>
    <w:rPr>
      <w:rFonts w:cs="Arial"/>
    </w:rPr>
  </w:style>
  <w:style w:type="character" w:styleId="DefaultParagraphFont">
    <w:name w:val="Default Paragraph Font"/>
    <w:qFormat/>
    <w:rPr/>
  </w:style>
  <w:style w:type="character" w:styleId="AbsatzStandardschriftart2">
    <w:name w:val="Absatz-Standardschriftart2"/>
    <w:qFormat/>
    <w:rPr/>
  </w:style>
  <w:style w:type="character" w:styleId="WWAbsatzStandardschriftart">
    <w:name w:val="WW-Absatz-Standardschriftart"/>
    <w:qFormat/>
    <w:rPr/>
  </w:style>
  <w:style w:type="character" w:styleId="AbsatzStandardschriftart1">
    <w:name w:val="Absatz-Standardschriftart1"/>
    <w:qFormat/>
    <w:rPr/>
  </w:style>
  <w:style w:type="character" w:styleId="PageNumber">
    <w:name w:val="Page Number"/>
    <w:basedOn w:val="AbsatzStandardschriftart1"/>
    <w:rPr/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VisitedInternetLink">
    <w:name w:val="FollowedHyperlink"/>
    <w:basedOn w:val="AbsatzStandardschriftart1"/>
    <w:rPr>
      <w:color w:val="800080"/>
      <w:u w:val="single"/>
    </w:rPr>
  </w:style>
  <w:style w:type="character" w:styleId="LineNumbering">
    <w:name w:val="Line Number"/>
    <w:basedOn w:val="AbsatzStandardschriftart1"/>
    <w:rPr/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sz w:val="22"/>
      <w:lang w:val="en-GB"/>
    </w:rPr>
  </w:style>
  <w:style w:type="character" w:styleId="Heading7Char">
    <w:name w:val="Heading 7 Char"/>
    <w:basedOn w:val="DefaultParagraphFont"/>
    <w:qFormat/>
    <w:rPr>
      <w:rFonts w:ascii="Arial" w:hAnsi="Arial" w:cs="Arial"/>
      <w:b/>
      <w:sz w:val="22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Featcds">
    <w:name w:val="feat-cds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FooterChar">
    <w:name w:val="Footer Char"/>
    <w:basedOn w:val="DefaultParagraphFont"/>
    <w:qFormat/>
    <w:rPr>
      <w:rFonts w:ascii="Arial" w:hAnsi="Arial" w:cs="Arial"/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2"/>
      <w:szCs w:val="20"/>
      <w:lang w:val="en-US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  <w:style w:type="paragraph" w:styleId="Framecontents">
    <w:name w:val="Frame contents"/>
    <w:basedOn w:val="TextBody"/>
    <w:qFormat/>
    <w:pPr/>
    <w:rPr/>
  </w:style>
  <w:style w:type="paragraph" w:styleId="Textkrper21">
    <w:name w:val="Textkörper 21"/>
    <w:basedOn w:val="Normal"/>
    <w:qFormat/>
    <w:pPr>
      <w:spacing w:lineRule="auto" w:line="480" w:before="0" w:after="120"/>
    </w:pPr>
    <w:rPr/>
  </w:style>
  <w:style w:type="paragraph" w:styleId="Standard1">
    <w:name w:val="Standard1"/>
    <w:basedOn w:val="Normal"/>
    <w:qFormat/>
    <w:pPr>
      <w:spacing w:lineRule="auto" w:line="480"/>
    </w:pPr>
    <w:rPr>
      <w:rFonts w:ascii="Arial" w:hAnsi="Arial" w:cs="Arial"/>
      <w:sz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02:17:00Z</dcterms:created>
  <dc:creator>Gastprof</dc:creator>
  <dc:description/>
  <cp:keywords/>
  <dc:language>en-US</dc:language>
  <cp:lastModifiedBy>plyee</cp:lastModifiedBy>
  <cp:lastPrinted>2009-09-22T17:05:00Z</cp:lastPrinted>
  <dcterms:modified xsi:type="dcterms:W3CDTF">2009-10-05T02:18:00Z</dcterms:modified>
  <cp:revision>3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